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1. Variables entered into regression models, whole sample and sample retained at 6 months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2628"/>
        <w:gridCol w:w="1750"/>
        <w:gridCol w:w="1928"/>
      </w:tblGrid>
      <w:tr>
        <w:trPr/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Interval variables</w:t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Whole sample (n=454)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mean [SD], median, inter-quartile and full range)</w:t>
            </w:r>
          </w:p>
        </w:tc>
        <w:tc>
          <w:tcPr>
            <w:tcW w:w="367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tained in the study at 6 months (n=430)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mean [SD], median, inter-quartile and full range)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ther’s age at delivery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9.25 (5.4), 30, 25-33.75, 17-44</w:t>
            </w:r>
          </w:p>
        </w:tc>
        <w:tc>
          <w:tcPr>
            <w:tcW w:w="36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9.4 (5.74), 30, 25-34, 17-44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Deprivation score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9 [4.21], -0.40, -3.43-+3.26, -7.50-+10.40</w:t>
            </w:r>
          </w:p>
        </w:tc>
        <w:tc>
          <w:tcPr>
            <w:tcW w:w="36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68 [4.17], -0.775, -3.43-+3.11,-7.50-+10.40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Deprivation rank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25.58 [624.1], 926, 329-1555, 1-1894</w:t>
            </w:r>
          </w:p>
        </w:tc>
        <w:tc>
          <w:tcPr>
            <w:tcW w:w="36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02.21 [620.41], 855.50, 329-1533, 1-1894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Categorical variables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Whole sample (n=454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tained in study (n=430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Trial arm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llocated supplement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20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08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llocated placebo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34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22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ther with asth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as adult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1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01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44 (75.8%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29 (76.5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ther with ecze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as adult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8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65 (79.7%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45 (80.4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ther with asth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or ecze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as adult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156 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145 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No 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298 (65.6%) 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85 (66.3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Mother taking corticosteroids 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60 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8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94 (86.8%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72 (88.5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ather with asth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as adult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83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9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71 (81.7%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51 (82.6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ather with ecze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as  adult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0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04 (99.1%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82 (88.8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Father with asth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or ecze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as adult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122 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116 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32 (73.1%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14 (73.0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iblings with asth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or more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5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ne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398 (86.1%) 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80 (88.4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iblings with ecze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or more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11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07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ne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43 (75.6%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23 (75.1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iblings with asth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or eczema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or more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131 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4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ne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23(71.1%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06 (71.2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moking at recruitment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3 (16.1%)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2 (14.4%)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elf-reported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81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68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1"/>
        <w:gridCol w:w="2628"/>
        <w:gridCol w:w="1750"/>
        <w:gridCol w:w="1928"/>
      </w:tblGrid>
      <w:tr>
        <w:trPr/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Categorical variables</w:t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</w:r>
          </w:p>
        </w:tc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Whole sample (n=454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tained in study (n=430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Deprivation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fifth 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Least deprived 20%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36 (30.0%)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35 (31.4%)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least deprived 20%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5 (14.3%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1 (14.2%)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iddle fifth (40-60%)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9 (17.4%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6 (17.7%)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most deprived 20%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1 (11.2%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8 (11.2%)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Most deprived 20% 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3 (27.1%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10 (25.6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Occupation of mother. ONS categories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anagerial and professional. ONS 1.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7 (37.2%)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3 (38.4%)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termediate ONS 2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33 (29.6%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30 (30.6%)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outine occupations and never worked ONS 3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9 (33.2%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32 (31.1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lcohol in pregnancy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ne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58 (57.2%)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42 (56.7%)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 unit per week or less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87 (41.4%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80 (42.1%)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&gt;1 unit/ week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ash reported by carer at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A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297 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 months</w:t>
            </w:r>
            <w:r>
              <w:rPr>
                <w:rFonts w:cs="Bell MT;Times New Roman" w:ascii="Bell MT;Times New Roman" w:hAnsi="Bell MT;Times New Roman"/>
                <w:sz w:val="24"/>
                <w:szCs w:val="24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n=428)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Yes 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31 (30.6%)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dverse events reported by 6 months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05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89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8 (32.8%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41 (32.8%)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ash reported by 2 years (n=440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89 (43%)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Yes 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51 (57%)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cruited in person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Yes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18 (92.1%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94 (91.6%)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cruited by post</w:t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6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6</w:t>
            </w:r>
          </w:p>
        </w:tc>
      </w:tr>
      <w:tr>
        <w:trPr/>
        <w:tc>
          <w:tcPr>
            <w:tcW w:w="3081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Comments on trial </w:t>
            </w:r>
          </w:p>
        </w:tc>
        <w:tc>
          <w:tcPr>
            <w:tcW w:w="26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69 (40%)</w:t>
            </w:r>
          </w:p>
        </w:tc>
      </w:tr>
      <w:tr>
        <w:trPr/>
        <w:tc>
          <w:tcPr>
            <w:tcW w:w="3081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n=422)</w:t>
            </w:r>
          </w:p>
        </w:tc>
        <w:tc>
          <w:tcPr>
            <w:tcW w:w="26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one or neutral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41 (57.1%)</w:t>
            </w:r>
          </w:p>
        </w:tc>
      </w:tr>
      <w:tr>
        <w:trPr/>
        <w:tc>
          <w:tcPr>
            <w:tcW w:w="3081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6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egative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 (2.8%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Notes to tabl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SD represents standard deviation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WWBodyText2"/>
        <w:spacing w:lineRule="auto" w:line="240"/>
        <w:rPr/>
      </w:pPr>
      <w:r>
        <w:rPr>
          <w:szCs w:val="24"/>
          <w:vertAlign w:val="superscript"/>
        </w:rPr>
        <w:t>1</w:t>
      </w:r>
      <w:r>
        <w:rPr>
          <w:szCs w:val="24"/>
        </w:rPr>
        <w:t xml:space="preserve">Respondents’ postcodes at birth were mapped to the Lower Super Output Area (LSOA) codes using the "Postcode Directory" in UKBORDERS [1]. LSOA codes were mapped to the Townsend Index of Deprivation, using a file provided by Health Solutions Wales to yield deprivation (Townsend) scores, ranks, fifths and deciles within Wales for the LSOA codes of residence. Ranks in Wales range 1-1896. </w:t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ondition diagnosed by a professional, as reported at recruitment</w:t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3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The mother’s category was used unless she was a student or not working long-term [44]. Several mothers who were not working lived in non-deprived areas, and the codes of their economically dominant partners better reflected their lifestyles or ‘household class’ [49:351]. 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b/>
          <w:b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Smoking, maternal age and deprivation (Townsend) score were all associated with occupational group (linear by linear χ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32.9, df 1, p&lt;0.001; Kruskal Wallis χ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51.64, df 2, p&lt;0.001; Kruskal Wallis χ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83.6, df 2, p&lt;0.001); smoking was associated with maternal age and deprivation score (U 8631.5, z -4.98 p&lt;0.001, U 7561.5, z -6.18, p&lt;0.001).</w:t>
      </w:r>
    </w:p>
    <w:p>
      <w:pPr>
        <w:pStyle w:val="Normal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[1] UK Borders (2009) Postcode directory resources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Available: </w:t>
      </w:r>
      <w:hyperlink r:id="rId2">
        <w:r>
          <w:rPr>
            <w:rStyle w:val="InternetLink"/>
            <w:rFonts w:cs="Times New Roman;Times New Roman" w:ascii="Times New Roman;Times New Roman" w:hAnsi="Times New Roman;Times New Roman"/>
            <w:sz w:val="24"/>
            <w:szCs w:val="24"/>
          </w:rPr>
          <w:t>http://edina.ac.uk/ukborders/</w:t>
        </w:r>
      </w:hyperlink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. Accessed 4 December 2012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  <w:font w:name="Bell MT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;Times New Roman" w:cs="Times New Roman;Times New Roman"/>
      <w:b/>
      <w:bCs/>
      <w:color w:val="365F91"/>
      <w:sz w:val="28"/>
      <w:szCs w:val="28"/>
    </w:rPr>
  </w:style>
  <w:style w:type="character" w:styleId="InternetLink">
    <w:name w:val="Hyperlink"/>
    <w:basedOn w:val="DefaultParagraphFont"/>
    <w:rPr>
      <w:color w:val="0000FF"/>
      <w:u w:val="single" w:color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BodyText2">
    <w:name w:val="WW-Body Text 2"/>
    <w:basedOn w:val="Normal"/>
    <w:qFormat/>
    <w:pPr>
      <w:suppressAutoHyphens w:val="true"/>
      <w:spacing w:lineRule="auto" w:line="48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Note">
    <w:name w:val="TableNote"/>
    <w:basedOn w:val="Normal"/>
    <w:qFormat/>
    <w:pPr>
      <w:spacing w:lineRule="exact" w:line="30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Title">
    <w:name w:val="TableTitle"/>
    <w:basedOn w:val="Normal"/>
    <w:qFormat/>
    <w:pPr>
      <w:spacing w:lineRule="exact" w:line="300" w:before="0" w:after="0"/>
    </w:pPr>
    <w:rPr>
      <w:rFonts w:ascii="Times New Roman;Times New Roman" w:hAnsi="Times New Roman;Times New Roman" w:eastAsia="Times New Roman;Times New Roman" w:cs="Times New Roman;Times New Roman"/>
      <w:sz w:val="24"/>
      <w:szCs w:val="20"/>
    </w:rPr>
  </w:style>
  <w:style w:type="paragraph" w:styleId="TableHeader">
    <w:name w:val="TableHeader"/>
    <w:basedOn w:val="Normal"/>
    <w:qFormat/>
    <w:pPr>
      <w:spacing w:lineRule="auto" w:line="240" w:before="120" w:after="0"/>
    </w:pPr>
    <w:rPr>
      <w:rFonts w:ascii="Times New Roman;Times New Roman" w:hAnsi="Times New Roman;Times New Roman" w:eastAsia="Times New Roman;Times New Roman" w:cs="Times New Roman;Times New Roman"/>
      <w:b/>
      <w:sz w:val="24"/>
      <w:szCs w:val="20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dina.ac.uk/ukborders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3:34:00Z</dcterms:created>
  <dc:creator>sue</dc:creator>
  <dc:description/>
  <cp:keywords/>
  <dc:language>en-US</dc:language>
  <cp:lastModifiedBy>Daniel</cp:lastModifiedBy>
  <cp:lastPrinted>2013-04-26T12:58:00Z</cp:lastPrinted>
  <dcterms:modified xsi:type="dcterms:W3CDTF">2013-06-12T13:36:00Z</dcterms:modified>
  <cp:revision>3</cp:revision>
  <dc:subject/>
  <dc:title/>
</cp:coreProperties>
</file>